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4DC3" w:rsidRPr="005309E4" w:rsidRDefault="005309E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309E4">
        <w:rPr>
          <w:rFonts w:ascii="Times New Roman" w:hAnsi="Times New Roman" w:cs="Times New Roman"/>
          <w:b/>
          <w:bCs/>
          <w:sz w:val="20"/>
          <w:szCs w:val="20"/>
        </w:rPr>
        <w:t>Table S2. Canonical marker genes of kidney cell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309E4" w:rsidRPr="005309E4" w:rsidTr="005309E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5309E4" w:rsidRPr="005309E4" w:rsidRDefault="005309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GoBack"/>
            <w:r w:rsidRPr="005309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5309E4" w:rsidRPr="005309E4" w:rsidRDefault="005309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ker</w:t>
            </w:r>
          </w:p>
        </w:tc>
      </w:tr>
      <w:tr w:rsidR="005309E4" w:rsidRPr="005309E4" w:rsidTr="005309E4">
        <w:tc>
          <w:tcPr>
            <w:tcW w:w="4148" w:type="dxa"/>
            <w:tcBorders>
              <w:top w:val="single" w:sz="4" w:space="0" w:color="auto"/>
            </w:tcBorders>
          </w:tcPr>
          <w:p w:rsidR="005309E4" w:rsidRPr="005309E4" w:rsidRDefault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SLC13A3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5309E4" w:rsidRPr="005309E4" w:rsidRDefault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Proximal tubule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SLC34A1</w:t>
            </w:r>
          </w:p>
        </w:tc>
        <w:tc>
          <w:tcPr>
            <w:tcW w:w="4148" w:type="dxa"/>
          </w:tcPr>
          <w:p w:rsidR="005309E4" w:rsidRPr="005309E4" w:rsidRDefault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Proximal tubule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GPX3</w:t>
            </w:r>
          </w:p>
        </w:tc>
        <w:tc>
          <w:tcPr>
            <w:tcW w:w="4148" w:type="dxa"/>
          </w:tcPr>
          <w:p w:rsidR="005309E4" w:rsidRPr="005309E4" w:rsidRDefault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Proximal tubule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DCXR</w:t>
            </w:r>
          </w:p>
        </w:tc>
        <w:tc>
          <w:tcPr>
            <w:tcW w:w="4148" w:type="dxa"/>
          </w:tcPr>
          <w:p w:rsidR="005309E4" w:rsidRPr="005309E4" w:rsidRDefault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Proximal tubule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SLC22A8</w:t>
            </w:r>
          </w:p>
        </w:tc>
        <w:tc>
          <w:tcPr>
            <w:tcW w:w="4148" w:type="dxa"/>
          </w:tcPr>
          <w:p w:rsidR="005309E4" w:rsidRPr="005309E4" w:rsidRDefault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Proximal convoluted tubule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SLC22A7</w:t>
            </w:r>
          </w:p>
        </w:tc>
        <w:tc>
          <w:tcPr>
            <w:tcW w:w="4148" w:type="dxa"/>
          </w:tcPr>
          <w:p w:rsidR="005309E4" w:rsidRPr="005309E4" w:rsidRDefault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Proximal straight tubule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KRT8</w:t>
            </w:r>
          </w:p>
        </w:tc>
        <w:tc>
          <w:tcPr>
            <w:tcW w:w="4148" w:type="dxa"/>
          </w:tcPr>
          <w:p w:rsidR="005309E4" w:rsidRPr="005309E4" w:rsidRDefault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Glomerular parietal epithelial cells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KRT18</w:t>
            </w:r>
          </w:p>
        </w:tc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Glomerular parietal epithelial cells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D24</w:t>
            </w:r>
          </w:p>
        </w:tc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Glomerular parietal epithelial cells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VCAM1</w:t>
            </w:r>
          </w:p>
        </w:tc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Glomerular parietal epithelial cells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LYZ </w:t>
            </w:r>
          </w:p>
        </w:tc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Monocytes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D14</w:t>
            </w:r>
          </w:p>
        </w:tc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Monocytes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GNLY</w:t>
            </w:r>
          </w:p>
        </w:tc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NK cells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NKG7</w:t>
            </w:r>
          </w:p>
        </w:tc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NK cells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D3D</w:t>
            </w:r>
          </w:p>
        </w:tc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T cells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D3E</w:t>
            </w:r>
          </w:p>
        </w:tc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T cells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IL7R</w:t>
            </w:r>
          </w:p>
        </w:tc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T cells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D79A</w:t>
            </w:r>
          </w:p>
        </w:tc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B cells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D79B</w:t>
            </w:r>
          </w:p>
        </w:tc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B cells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UMOD</w:t>
            </w:r>
          </w:p>
        </w:tc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Distal tubule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DEFB1</w:t>
            </w:r>
          </w:p>
        </w:tc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Distal tubule, Collecting duct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CLDN8</w:t>
            </w:r>
          </w:p>
        </w:tc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Collecting duct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AQP2</w:t>
            </w:r>
          </w:p>
        </w:tc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Collecting duct principal cells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ATP6V1G3</w:t>
            </w:r>
          </w:p>
        </w:tc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Collecting duct intercalated cells</w:t>
            </w:r>
          </w:p>
        </w:tc>
      </w:tr>
      <w:tr w:rsidR="005309E4" w:rsidRPr="005309E4" w:rsidTr="005309E4"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ATP6V0D2</w:t>
            </w:r>
          </w:p>
        </w:tc>
        <w:tc>
          <w:tcPr>
            <w:tcW w:w="4148" w:type="dxa"/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Collecting duct intercalated cells</w:t>
            </w:r>
          </w:p>
        </w:tc>
      </w:tr>
      <w:tr w:rsidR="005309E4" w:rsidRPr="005309E4" w:rsidTr="005309E4">
        <w:tc>
          <w:tcPr>
            <w:tcW w:w="4148" w:type="dxa"/>
            <w:tcBorders>
              <w:bottom w:val="single" w:sz="4" w:space="0" w:color="auto"/>
            </w:tcBorders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5309E4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TMEM213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:rsidR="005309E4" w:rsidRPr="005309E4" w:rsidRDefault="005309E4" w:rsidP="00530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09E4">
              <w:rPr>
                <w:rFonts w:ascii="Times New Roman" w:hAnsi="Times New Roman" w:cs="Times New Roman"/>
                <w:sz w:val="16"/>
                <w:szCs w:val="16"/>
              </w:rPr>
              <w:t>Collecting duct intercalated cells</w:t>
            </w:r>
          </w:p>
        </w:tc>
      </w:tr>
    </w:tbl>
    <w:bookmarkEnd w:id="0"/>
    <w:p w:rsidR="005309E4" w:rsidRPr="005309E4" w:rsidRDefault="005309E4">
      <w:pPr>
        <w:rPr>
          <w:rFonts w:ascii="Times New Roman" w:hAnsi="Times New Roman" w:cs="Times New Roman"/>
          <w:sz w:val="20"/>
          <w:szCs w:val="20"/>
        </w:rPr>
      </w:pPr>
      <w:r w:rsidRPr="005309E4">
        <w:rPr>
          <w:rFonts w:ascii="Times New Roman" w:hAnsi="Times New Roman" w:cs="Times New Roman"/>
          <w:sz w:val="20"/>
          <w:szCs w:val="20"/>
        </w:rPr>
        <w:t xml:space="preserve">References of each gene were shown in manuscript. </w:t>
      </w:r>
    </w:p>
    <w:sectPr w:rsidR="005309E4" w:rsidRPr="00530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9E4"/>
    <w:rsid w:val="005309E4"/>
    <w:rsid w:val="00614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8C1B4"/>
  <w15:chartTrackingRefBased/>
  <w15:docId w15:val="{A294FA6C-B6A5-4CB9-93F4-EF319B43B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0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奇彧</dc:creator>
  <cp:keywords/>
  <dc:description/>
  <cp:lastModifiedBy>何 奇彧</cp:lastModifiedBy>
  <cp:revision>1</cp:revision>
  <dcterms:created xsi:type="dcterms:W3CDTF">2020-02-24T09:44:00Z</dcterms:created>
  <dcterms:modified xsi:type="dcterms:W3CDTF">2020-02-24T09:51:00Z</dcterms:modified>
</cp:coreProperties>
</file>